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3403" w:rsidRPr="009A68D7" w:rsidRDefault="00EB3403" w:rsidP="00EB3403">
      <w:pPr>
        <w:spacing w:line="240" w:lineRule="auto"/>
        <w:ind w:firstLine="0"/>
        <w:rPr>
          <w:rFonts w:ascii="Times New Roman" w:hAnsi="Times New Roman"/>
          <w:sz w:val="24"/>
          <w:szCs w:val="24"/>
          <w:lang w:val="en-GB"/>
        </w:rPr>
      </w:pPr>
      <w:bookmarkStart w:id="0" w:name="_GoBack"/>
      <w:bookmarkEnd w:id="0"/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227"/>
        <w:gridCol w:w="745"/>
        <w:gridCol w:w="883"/>
        <w:gridCol w:w="886"/>
        <w:gridCol w:w="886"/>
        <w:gridCol w:w="2013"/>
        <w:gridCol w:w="1350"/>
        <w:gridCol w:w="1586"/>
      </w:tblGrid>
      <w:tr w:rsidR="00EB3403" w:rsidRPr="00417D44" w:rsidTr="009B14D6">
        <w:trPr>
          <w:trHeight w:val="722"/>
        </w:trPr>
        <w:tc>
          <w:tcPr>
            <w:tcW w:w="0" w:type="auto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3403" w:rsidRPr="00417D44" w:rsidRDefault="00EB3403" w:rsidP="009B14D6">
            <w:pPr>
              <w:spacing w:after="0" w:line="240" w:lineRule="auto"/>
              <w:ind w:firstLine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Table 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S</w:t>
            </w:r>
            <w:r w:rsidRPr="00417D4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1. Improvements in depression following masitinib therapy according to depression and improvement criteria used</w:t>
            </w:r>
          </w:p>
        </w:tc>
      </w:tr>
      <w:tr w:rsidR="00EB3403" w:rsidRPr="009A68D7" w:rsidTr="009B14D6">
        <w:trPr>
          <w:trHeight w:val="28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B3403" w:rsidRPr="00417D44" w:rsidRDefault="00EB3403" w:rsidP="009B14D6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B3403" w:rsidRPr="00417D44" w:rsidRDefault="00EB3403" w:rsidP="009B14D6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B3403" w:rsidRPr="00417D44" w:rsidRDefault="00EB3403" w:rsidP="009B14D6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B3403" w:rsidRPr="00417D44" w:rsidRDefault="00EB3403" w:rsidP="009B14D6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Criteria for depression </w:t>
            </w:r>
          </w:p>
          <w:p w:rsidR="00EB3403" w:rsidRPr="00417D44" w:rsidRDefault="00EB3403" w:rsidP="009B14D6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(week 0 ≥ 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B3403" w:rsidRPr="00417D44" w:rsidRDefault="00EB3403" w:rsidP="009B14D6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Criteria for depression </w:t>
            </w:r>
          </w:p>
          <w:p w:rsidR="00EB3403" w:rsidRPr="00417D44" w:rsidRDefault="00EB3403" w:rsidP="009B14D6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(week 0 ≥ 1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B3403" w:rsidRPr="00417D44" w:rsidRDefault="00EB3403" w:rsidP="009B14D6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B3403" w:rsidRPr="00417D44" w:rsidRDefault="00EB3403" w:rsidP="009B14D6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EB3403" w:rsidRPr="009A68D7" w:rsidTr="009B14D6">
        <w:trPr>
          <w:trHeight w:hRule="exact" w:val="56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B3403" w:rsidRPr="00417D44" w:rsidRDefault="00EB3403" w:rsidP="009B14D6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Depression score 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% improve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EB3403" w:rsidRPr="009A68D7" w:rsidTr="009B14D6">
        <w:trPr>
          <w:trHeight w:val="14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B3403" w:rsidRPr="00417D44" w:rsidRDefault="00EB3403" w:rsidP="009B14D6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patie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B3403" w:rsidRPr="00417D44" w:rsidRDefault="00EB3403" w:rsidP="009B14D6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w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B3403" w:rsidRPr="00417D44" w:rsidRDefault="00EB3403" w:rsidP="009B14D6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w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B3403" w:rsidRPr="00417D44" w:rsidRDefault="00EB3403" w:rsidP="009B14D6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20%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B3403" w:rsidRPr="00417D44" w:rsidRDefault="00EB3403" w:rsidP="009B14D6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B3403" w:rsidRPr="00417D44" w:rsidRDefault="00EB3403" w:rsidP="009B14D6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B3403" w:rsidRPr="00417D44" w:rsidRDefault="00EB3403" w:rsidP="009B14D6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remitted </w:t>
            </w:r>
          </w:p>
          <w:p w:rsidR="00EB3403" w:rsidRPr="00417D44" w:rsidRDefault="00EB3403" w:rsidP="009B14D6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(w 12&lt; 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B3403" w:rsidRPr="00417D44" w:rsidRDefault="00EB3403" w:rsidP="009B14D6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not improved</w:t>
            </w:r>
          </w:p>
        </w:tc>
      </w:tr>
      <w:tr w:rsidR="00EB3403" w:rsidRPr="009A68D7" w:rsidTr="009B14D6">
        <w:trPr>
          <w:cantSplit/>
          <w:trHeight w:hRule="exact" w:val="340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EB3403" w:rsidRPr="00417D44" w:rsidRDefault="00EB3403" w:rsidP="009B14D6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color w:val="000000"/>
                <w:sz w:val="24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EB3403" w:rsidRPr="009A68D7" w:rsidTr="009B14D6">
        <w:trPr>
          <w:cantSplit/>
          <w:trHeight w:hRule="exact" w:val="34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C0C0C0"/>
          </w:tcPr>
          <w:p w:rsidR="00EB3403" w:rsidRPr="00417D44" w:rsidRDefault="00EB3403" w:rsidP="009B14D6">
            <w:pPr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C0C0C0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color w:val="000000"/>
                <w:sz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C0C0C0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C0C0C0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C0C0C0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C0C0C0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C0C0C0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C0C0C0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EB3403" w:rsidRPr="009A68D7" w:rsidTr="009B14D6">
        <w:trPr>
          <w:cantSplit/>
          <w:trHeight w:hRule="exact" w:val="340"/>
        </w:trPr>
        <w:tc>
          <w:tcPr>
            <w:tcW w:w="0" w:type="auto"/>
          </w:tcPr>
          <w:p w:rsidR="00EB3403" w:rsidRPr="00417D44" w:rsidRDefault="00EB3403" w:rsidP="009B14D6">
            <w:pPr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0" w:type="auto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color w:val="000000"/>
                <w:sz w:val="24"/>
              </w:rPr>
              <w:t>12</w:t>
            </w:r>
          </w:p>
        </w:tc>
        <w:tc>
          <w:tcPr>
            <w:tcW w:w="0" w:type="auto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0" w:type="auto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x</w:t>
            </w:r>
          </w:p>
        </w:tc>
        <w:tc>
          <w:tcPr>
            <w:tcW w:w="0" w:type="auto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x</w:t>
            </w:r>
          </w:p>
        </w:tc>
        <w:tc>
          <w:tcPr>
            <w:tcW w:w="0" w:type="auto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x</w:t>
            </w:r>
          </w:p>
        </w:tc>
        <w:tc>
          <w:tcPr>
            <w:tcW w:w="0" w:type="auto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EB3403" w:rsidRPr="009A68D7" w:rsidTr="009B14D6">
        <w:trPr>
          <w:cantSplit/>
          <w:trHeight w:hRule="exact" w:val="34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EB3403" w:rsidRPr="00417D44" w:rsidRDefault="00EB3403" w:rsidP="009B14D6">
            <w:pPr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color w:val="000000"/>
                <w:sz w:val="24"/>
              </w:rPr>
              <w:t>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color w:val="000000"/>
                <w:sz w:val="24"/>
              </w:rPr>
              <w:t>1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x</w:t>
            </w:r>
          </w:p>
        </w:tc>
      </w:tr>
      <w:tr w:rsidR="00EB3403" w:rsidRPr="009A68D7" w:rsidTr="009B14D6">
        <w:trPr>
          <w:cantSplit/>
          <w:trHeight w:hRule="exact" w:val="340"/>
        </w:trPr>
        <w:tc>
          <w:tcPr>
            <w:tcW w:w="0" w:type="auto"/>
          </w:tcPr>
          <w:p w:rsidR="00EB3403" w:rsidRPr="00417D44" w:rsidRDefault="00EB3403" w:rsidP="009B14D6">
            <w:pPr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0" w:type="auto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color w:val="000000"/>
                <w:sz w:val="24"/>
              </w:rPr>
              <w:t>28</w:t>
            </w:r>
          </w:p>
        </w:tc>
        <w:tc>
          <w:tcPr>
            <w:tcW w:w="0" w:type="auto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color w:val="000000"/>
                <w:sz w:val="24"/>
              </w:rPr>
              <w:t>32</w:t>
            </w:r>
          </w:p>
        </w:tc>
        <w:tc>
          <w:tcPr>
            <w:tcW w:w="0" w:type="auto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x</w:t>
            </w:r>
          </w:p>
        </w:tc>
      </w:tr>
      <w:tr w:rsidR="00EB3403" w:rsidRPr="009A68D7" w:rsidTr="009B14D6">
        <w:trPr>
          <w:cantSplit/>
          <w:trHeight w:hRule="exact" w:val="34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EB3403" w:rsidRPr="00417D44" w:rsidRDefault="00EB3403" w:rsidP="009B14D6">
            <w:pPr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color w:val="000000"/>
                <w:sz w:val="24"/>
              </w:rPr>
              <w:t>1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color w:val="000000"/>
                <w:sz w:val="24"/>
              </w:rPr>
              <w:t>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x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x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EB3403" w:rsidRPr="009A68D7" w:rsidTr="009B14D6">
        <w:trPr>
          <w:cantSplit/>
          <w:trHeight w:hRule="exact" w:val="340"/>
        </w:trPr>
        <w:tc>
          <w:tcPr>
            <w:tcW w:w="0" w:type="auto"/>
          </w:tcPr>
          <w:p w:rsidR="00EB3403" w:rsidRPr="00417D44" w:rsidRDefault="00EB3403" w:rsidP="009B14D6">
            <w:pPr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0" w:type="auto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color w:val="000000"/>
                <w:sz w:val="24"/>
              </w:rPr>
              <w:t>6</w:t>
            </w:r>
          </w:p>
        </w:tc>
        <w:tc>
          <w:tcPr>
            <w:tcW w:w="0" w:type="auto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0" w:type="auto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EB3403" w:rsidRPr="009A68D7" w:rsidTr="009B14D6">
        <w:trPr>
          <w:cantSplit/>
          <w:trHeight w:hRule="exact" w:val="34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EB3403" w:rsidRPr="00417D44" w:rsidRDefault="00EB3403" w:rsidP="009B14D6">
            <w:pPr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color w:val="000000"/>
                <w:sz w:val="24"/>
              </w:rPr>
              <w:t>1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x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x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x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EB3403" w:rsidRPr="009A68D7" w:rsidTr="009B14D6">
        <w:trPr>
          <w:cantSplit/>
          <w:trHeight w:hRule="exact" w:val="340"/>
        </w:trPr>
        <w:tc>
          <w:tcPr>
            <w:tcW w:w="0" w:type="auto"/>
          </w:tcPr>
          <w:p w:rsidR="00EB3403" w:rsidRPr="00417D44" w:rsidRDefault="00EB3403" w:rsidP="009B14D6">
            <w:pPr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9</w:t>
            </w:r>
          </w:p>
        </w:tc>
        <w:tc>
          <w:tcPr>
            <w:tcW w:w="0" w:type="auto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color w:val="000000"/>
                <w:sz w:val="24"/>
              </w:rPr>
              <w:t>12</w:t>
            </w:r>
          </w:p>
        </w:tc>
        <w:tc>
          <w:tcPr>
            <w:tcW w:w="0" w:type="auto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0" w:type="auto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x</w:t>
            </w:r>
          </w:p>
        </w:tc>
        <w:tc>
          <w:tcPr>
            <w:tcW w:w="0" w:type="auto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x</w:t>
            </w:r>
          </w:p>
        </w:tc>
        <w:tc>
          <w:tcPr>
            <w:tcW w:w="0" w:type="auto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x</w:t>
            </w:r>
          </w:p>
        </w:tc>
        <w:tc>
          <w:tcPr>
            <w:tcW w:w="0" w:type="auto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EB3403" w:rsidRPr="009A68D7" w:rsidTr="009B14D6">
        <w:trPr>
          <w:cantSplit/>
          <w:trHeight w:hRule="exact" w:val="34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EB3403" w:rsidRPr="00417D44" w:rsidRDefault="00EB3403" w:rsidP="009B14D6">
            <w:pPr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color w:val="000000"/>
                <w:sz w:val="24"/>
              </w:rPr>
              <w:t>1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color w:val="000000"/>
                <w:sz w:val="24"/>
              </w:rPr>
              <w:t>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x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EB3403" w:rsidRPr="009A68D7" w:rsidTr="009B14D6">
        <w:trPr>
          <w:cantSplit/>
          <w:trHeight w:hRule="exact" w:val="340"/>
        </w:trPr>
        <w:tc>
          <w:tcPr>
            <w:tcW w:w="0" w:type="auto"/>
          </w:tcPr>
          <w:p w:rsidR="00EB3403" w:rsidRPr="00417D44" w:rsidRDefault="00EB3403" w:rsidP="009B14D6">
            <w:pPr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11</w:t>
            </w:r>
          </w:p>
        </w:tc>
        <w:tc>
          <w:tcPr>
            <w:tcW w:w="0" w:type="auto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color w:val="000000"/>
                <w:sz w:val="24"/>
              </w:rPr>
              <w:t>6</w:t>
            </w:r>
          </w:p>
        </w:tc>
        <w:tc>
          <w:tcPr>
            <w:tcW w:w="0" w:type="auto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0" w:type="auto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EB3403" w:rsidRPr="009A68D7" w:rsidTr="009B14D6">
        <w:trPr>
          <w:cantSplit/>
          <w:trHeight w:hRule="exact" w:val="34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EB3403" w:rsidRPr="00417D44" w:rsidRDefault="00EB3403" w:rsidP="009B14D6">
            <w:pPr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1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color w:val="000000"/>
                <w:sz w:val="24"/>
              </w:rPr>
              <w:t>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EB3403" w:rsidRPr="009A68D7" w:rsidTr="009B14D6">
        <w:trPr>
          <w:cantSplit/>
          <w:trHeight w:hRule="exact" w:val="340"/>
        </w:trPr>
        <w:tc>
          <w:tcPr>
            <w:tcW w:w="0" w:type="auto"/>
          </w:tcPr>
          <w:p w:rsidR="00EB3403" w:rsidRPr="00417D44" w:rsidRDefault="00EB3403" w:rsidP="009B14D6">
            <w:pPr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13</w:t>
            </w:r>
          </w:p>
        </w:tc>
        <w:tc>
          <w:tcPr>
            <w:tcW w:w="0" w:type="auto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0" w:type="auto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0" w:type="auto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EB3403" w:rsidRPr="009A68D7" w:rsidTr="009B14D6">
        <w:trPr>
          <w:cantSplit/>
          <w:trHeight w:hRule="exact" w:val="34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EB3403" w:rsidRPr="00417D44" w:rsidRDefault="00EB3403" w:rsidP="009B14D6">
            <w:pPr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1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color w:val="000000"/>
                <w:sz w:val="24"/>
              </w:rPr>
              <w:t>1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color w:val="000000"/>
                <w:sz w:val="24"/>
              </w:rPr>
              <w:t>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x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x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x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EB3403" w:rsidRPr="009A68D7" w:rsidTr="009B14D6">
        <w:trPr>
          <w:cantSplit/>
          <w:trHeight w:hRule="exact" w:val="340"/>
        </w:trPr>
        <w:tc>
          <w:tcPr>
            <w:tcW w:w="0" w:type="auto"/>
          </w:tcPr>
          <w:p w:rsidR="00EB3403" w:rsidRPr="00417D44" w:rsidRDefault="00EB3403" w:rsidP="009B14D6">
            <w:pPr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15</w:t>
            </w:r>
          </w:p>
        </w:tc>
        <w:tc>
          <w:tcPr>
            <w:tcW w:w="0" w:type="auto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color w:val="000000"/>
                <w:sz w:val="24"/>
              </w:rPr>
              <w:t>10</w:t>
            </w:r>
          </w:p>
        </w:tc>
        <w:tc>
          <w:tcPr>
            <w:tcW w:w="0" w:type="auto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color w:val="000000"/>
                <w:sz w:val="24"/>
              </w:rPr>
              <w:t>9</w:t>
            </w:r>
          </w:p>
        </w:tc>
        <w:tc>
          <w:tcPr>
            <w:tcW w:w="0" w:type="auto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x</w:t>
            </w:r>
          </w:p>
        </w:tc>
      </w:tr>
      <w:tr w:rsidR="00EB3403" w:rsidRPr="009A68D7" w:rsidTr="009B14D6">
        <w:trPr>
          <w:cantSplit/>
          <w:trHeight w:hRule="exact" w:val="34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EB3403" w:rsidRPr="00417D44" w:rsidRDefault="00EB3403" w:rsidP="009B14D6">
            <w:pPr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1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EB3403" w:rsidRPr="009A68D7" w:rsidTr="009B14D6">
        <w:trPr>
          <w:cantSplit/>
          <w:trHeight w:hRule="exact" w:val="340"/>
        </w:trPr>
        <w:tc>
          <w:tcPr>
            <w:tcW w:w="0" w:type="auto"/>
          </w:tcPr>
          <w:p w:rsidR="00EB3403" w:rsidRPr="00417D44" w:rsidRDefault="00EB3403" w:rsidP="009B14D6">
            <w:pPr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17</w:t>
            </w:r>
          </w:p>
        </w:tc>
        <w:tc>
          <w:tcPr>
            <w:tcW w:w="0" w:type="auto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color w:val="000000"/>
                <w:sz w:val="24"/>
              </w:rPr>
              <w:t>16</w:t>
            </w:r>
          </w:p>
        </w:tc>
        <w:tc>
          <w:tcPr>
            <w:tcW w:w="0" w:type="auto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color w:val="000000"/>
                <w:sz w:val="24"/>
              </w:rPr>
              <w:t>6</w:t>
            </w:r>
          </w:p>
        </w:tc>
        <w:tc>
          <w:tcPr>
            <w:tcW w:w="0" w:type="auto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x</w:t>
            </w:r>
          </w:p>
        </w:tc>
        <w:tc>
          <w:tcPr>
            <w:tcW w:w="0" w:type="auto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x</w:t>
            </w:r>
          </w:p>
        </w:tc>
        <w:tc>
          <w:tcPr>
            <w:tcW w:w="0" w:type="auto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x</w:t>
            </w:r>
          </w:p>
        </w:tc>
        <w:tc>
          <w:tcPr>
            <w:tcW w:w="0" w:type="auto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x</w:t>
            </w:r>
          </w:p>
        </w:tc>
        <w:tc>
          <w:tcPr>
            <w:tcW w:w="0" w:type="auto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EB3403" w:rsidRPr="009A68D7" w:rsidTr="009B14D6">
        <w:trPr>
          <w:cantSplit/>
          <w:trHeight w:hRule="exact" w:val="34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EB3403" w:rsidRPr="00417D44" w:rsidRDefault="00EB3403" w:rsidP="009B14D6">
            <w:pPr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1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color w:val="000000"/>
                <w:sz w:val="24"/>
              </w:rPr>
              <w:t>1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color w:val="000000"/>
                <w:sz w:val="24"/>
              </w:rPr>
              <w:t>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x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EB3403" w:rsidRPr="009A68D7" w:rsidTr="009B14D6">
        <w:trPr>
          <w:cantSplit/>
          <w:trHeight w:hRule="exact" w:val="340"/>
        </w:trPr>
        <w:tc>
          <w:tcPr>
            <w:tcW w:w="0" w:type="auto"/>
          </w:tcPr>
          <w:p w:rsidR="00EB3403" w:rsidRPr="00417D44" w:rsidRDefault="00EB3403" w:rsidP="009B14D6">
            <w:pPr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19</w:t>
            </w:r>
          </w:p>
        </w:tc>
        <w:tc>
          <w:tcPr>
            <w:tcW w:w="0" w:type="auto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color w:val="000000"/>
                <w:sz w:val="24"/>
              </w:rPr>
              <w:t>13</w:t>
            </w:r>
          </w:p>
        </w:tc>
        <w:tc>
          <w:tcPr>
            <w:tcW w:w="0" w:type="auto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color w:val="000000"/>
                <w:sz w:val="24"/>
              </w:rPr>
              <w:t>11</w:t>
            </w:r>
          </w:p>
        </w:tc>
        <w:tc>
          <w:tcPr>
            <w:tcW w:w="0" w:type="auto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x</w:t>
            </w:r>
          </w:p>
        </w:tc>
      </w:tr>
      <w:tr w:rsidR="00EB3403" w:rsidRPr="009A68D7" w:rsidTr="009B14D6">
        <w:trPr>
          <w:cantSplit/>
          <w:trHeight w:hRule="exact" w:val="34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EB3403" w:rsidRPr="00417D44" w:rsidRDefault="00EB3403" w:rsidP="009B14D6">
            <w:pPr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2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color w:val="000000"/>
                <w:sz w:val="24"/>
              </w:rPr>
              <w:t>1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color w:val="000000"/>
                <w:sz w:val="24"/>
              </w:rPr>
              <w:t>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x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x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EB3403" w:rsidRPr="009A68D7" w:rsidTr="009B14D6">
        <w:trPr>
          <w:cantSplit/>
          <w:trHeight w:hRule="exact" w:val="340"/>
        </w:trPr>
        <w:tc>
          <w:tcPr>
            <w:tcW w:w="0" w:type="auto"/>
          </w:tcPr>
          <w:p w:rsidR="00EB3403" w:rsidRPr="00417D44" w:rsidRDefault="00EB3403" w:rsidP="009B14D6">
            <w:pPr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21</w:t>
            </w:r>
          </w:p>
        </w:tc>
        <w:tc>
          <w:tcPr>
            <w:tcW w:w="0" w:type="auto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color w:val="000000"/>
                <w:sz w:val="24"/>
              </w:rPr>
              <w:t>26</w:t>
            </w:r>
          </w:p>
        </w:tc>
        <w:tc>
          <w:tcPr>
            <w:tcW w:w="0" w:type="auto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color w:val="000000"/>
                <w:sz w:val="24"/>
              </w:rPr>
              <w:t>12</w:t>
            </w:r>
          </w:p>
        </w:tc>
        <w:tc>
          <w:tcPr>
            <w:tcW w:w="0" w:type="auto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x</w:t>
            </w:r>
          </w:p>
        </w:tc>
        <w:tc>
          <w:tcPr>
            <w:tcW w:w="0" w:type="auto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x</w:t>
            </w:r>
          </w:p>
        </w:tc>
        <w:tc>
          <w:tcPr>
            <w:tcW w:w="0" w:type="auto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x</w:t>
            </w:r>
          </w:p>
        </w:tc>
        <w:tc>
          <w:tcPr>
            <w:tcW w:w="0" w:type="auto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EB3403" w:rsidRPr="009A68D7" w:rsidTr="009B14D6">
        <w:trPr>
          <w:cantSplit/>
          <w:trHeight w:hRule="exact" w:val="34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EB3403" w:rsidRPr="00417D44" w:rsidRDefault="00EB3403" w:rsidP="009B14D6">
            <w:pPr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2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color w:val="000000"/>
                <w:sz w:val="24"/>
              </w:rPr>
              <w:t>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color w:val="000000"/>
                <w:sz w:val="24"/>
              </w:rPr>
              <w:t>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x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x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x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EB3403" w:rsidRPr="009A68D7" w:rsidTr="009B14D6">
        <w:trPr>
          <w:cantSplit/>
          <w:trHeight w:hRule="exact" w:val="340"/>
        </w:trPr>
        <w:tc>
          <w:tcPr>
            <w:tcW w:w="0" w:type="auto"/>
          </w:tcPr>
          <w:p w:rsidR="00EB3403" w:rsidRPr="00417D44" w:rsidRDefault="00EB3403" w:rsidP="009B14D6">
            <w:pPr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23</w:t>
            </w:r>
          </w:p>
        </w:tc>
        <w:tc>
          <w:tcPr>
            <w:tcW w:w="0" w:type="auto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color w:val="000000"/>
                <w:sz w:val="24"/>
              </w:rPr>
              <w:t>5</w:t>
            </w:r>
          </w:p>
        </w:tc>
        <w:tc>
          <w:tcPr>
            <w:tcW w:w="0" w:type="auto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0" w:type="auto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x</w:t>
            </w:r>
          </w:p>
        </w:tc>
        <w:tc>
          <w:tcPr>
            <w:tcW w:w="0" w:type="auto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x</w:t>
            </w:r>
          </w:p>
        </w:tc>
        <w:tc>
          <w:tcPr>
            <w:tcW w:w="0" w:type="auto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x</w:t>
            </w:r>
          </w:p>
        </w:tc>
        <w:tc>
          <w:tcPr>
            <w:tcW w:w="0" w:type="auto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x</w:t>
            </w:r>
          </w:p>
        </w:tc>
        <w:tc>
          <w:tcPr>
            <w:tcW w:w="0" w:type="auto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EB3403" w:rsidRPr="009A68D7" w:rsidTr="009B14D6">
        <w:trPr>
          <w:cantSplit/>
          <w:trHeight w:hRule="exact" w:val="34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EB3403" w:rsidRPr="00417D44" w:rsidRDefault="00EB3403" w:rsidP="009B14D6">
            <w:pPr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2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color w:val="000000"/>
                <w:sz w:val="24"/>
              </w:rPr>
              <w:t>2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x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x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x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x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EB3403" w:rsidRPr="009A68D7" w:rsidTr="009B14D6">
        <w:trPr>
          <w:cantSplit/>
          <w:trHeight w:hRule="exact" w:val="340"/>
        </w:trPr>
        <w:tc>
          <w:tcPr>
            <w:tcW w:w="0" w:type="auto"/>
          </w:tcPr>
          <w:p w:rsidR="00EB3403" w:rsidRPr="00417D44" w:rsidRDefault="00EB3403" w:rsidP="009B14D6">
            <w:pPr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25</w:t>
            </w:r>
          </w:p>
        </w:tc>
        <w:tc>
          <w:tcPr>
            <w:tcW w:w="0" w:type="auto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0" w:type="auto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0" w:type="auto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EB3403" w:rsidRPr="009A68D7" w:rsidTr="009B14D6">
        <w:trPr>
          <w:cantSplit/>
          <w:trHeight w:hRule="exact" w:val="34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EB3403" w:rsidRPr="00417D44" w:rsidRDefault="00EB3403" w:rsidP="009B14D6">
            <w:pPr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2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color w:val="000000"/>
                <w:sz w:val="24"/>
              </w:rPr>
              <w:t>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color w:val="000000"/>
                <w:sz w:val="24"/>
              </w:rPr>
              <w:t>1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EB3403" w:rsidRPr="009A68D7" w:rsidTr="009B14D6">
        <w:trPr>
          <w:cantSplit/>
          <w:trHeight w:hRule="exact" w:val="340"/>
        </w:trPr>
        <w:tc>
          <w:tcPr>
            <w:tcW w:w="0" w:type="auto"/>
          </w:tcPr>
          <w:p w:rsidR="00EB3403" w:rsidRPr="00417D44" w:rsidRDefault="00EB3403" w:rsidP="009B14D6">
            <w:pPr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27</w:t>
            </w:r>
          </w:p>
        </w:tc>
        <w:tc>
          <w:tcPr>
            <w:tcW w:w="0" w:type="auto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0" w:type="auto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0" w:type="auto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EB3403" w:rsidRPr="009A68D7" w:rsidTr="009B14D6">
        <w:trPr>
          <w:cantSplit/>
          <w:trHeight w:hRule="exact" w:val="34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EB3403" w:rsidRPr="00417D44" w:rsidRDefault="00EB3403" w:rsidP="009B14D6">
            <w:pPr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2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color w:val="000000"/>
                <w:sz w:val="24"/>
              </w:rPr>
              <w:t>2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color w:val="000000"/>
                <w:sz w:val="24"/>
              </w:rPr>
              <w:t>1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x</w:t>
            </w:r>
          </w:p>
        </w:tc>
      </w:tr>
      <w:tr w:rsidR="00EB3403" w:rsidRPr="009A68D7" w:rsidTr="009B14D6">
        <w:trPr>
          <w:cantSplit/>
          <w:trHeight w:hRule="exact" w:val="340"/>
        </w:trPr>
        <w:tc>
          <w:tcPr>
            <w:tcW w:w="0" w:type="auto"/>
          </w:tcPr>
          <w:p w:rsidR="00EB3403" w:rsidRPr="00417D44" w:rsidRDefault="00EB3403" w:rsidP="009B14D6">
            <w:pPr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lastRenderedPageBreak/>
              <w:t>29</w:t>
            </w:r>
          </w:p>
        </w:tc>
        <w:tc>
          <w:tcPr>
            <w:tcW w:w="0" w:type="auto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color w:val="000000"/>
                <w:sz w:val="24"/>
              </w:rPr>
              <w:t>18</w:t>
            </w:r>
          </w:p>
        </w:tc>
        <w:tc>
          <w:tcPr>
            <w:tcW w:w="0" w:type="auto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color w:val="000000"/>
                <w:sz w:val="24"/>
              </w:rPr>
              <w:t>8</w:t>
            </w:r>
          </w:p>
        </w:tc>
        <w:tc>
          <w:tcPr>
            <w:tcW w:w="0" w:type="auto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x</w:t>
            </w:r>
          </w:p>
        </w:tc>
        <w:tc>
          <w:tcPr>
            <w:tcW w:w="0" w:type="auto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x</w:t>
            </w:r>
          </w:p>
        </w:tc>
        <w:tc>
          <w:tcPr>
            <w:tcW w:w="0" w:type="auto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x</w:t>
            </w:r>
          </w:p>
        </w:tc>
        <w:tc>
          <w:tcPr>
            <w:tcW w:w="0" w:type="auto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EB3403" w:rsidRPr="009A68D7" w:rsidTr="009B14D6">
        <w:trPr>
          <w:cantSplit/>
          <w:trHeight w:hRule="exact" w:val="34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EB3403" w:rsidRPr="00417D44" w:rsidRDefault="00EB3403" w:rsidP="009B14D6">
            <w:pPr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3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color w:val="000000"/>
                <w:sz w:val="24"/>
              </w:rPr>
              <w:t>1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color w:val="000000"/>
                <w:sz w:val="24"/>
              </w:rPr>
              <w:t>1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x</w:t>
            </w:r>
          </w:p>
        </w:tc>
      </w:tr>
      <w:tr w:rsidR="00EB3403" w:rsidRPr="009A68D7" w:rsidTr="009B14D6">
        <w:trPr>
          <w:cantSplit/>
          <w:trHeight w:hRule="exact" w:val="340"/>
        </w:trPr>
        <w:tc>
          <w:tcPr>
            <w:tcW w:w="0" w:type="auto"/>
          </w:tcPr>
          <w:p w:rsidR="00EB3403" w:rsidRPr="00417D44" w:rsidRDefault="00EB3403" w:rsidP="009B14D6">
            <w:pPr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31</w:t>
            </w:r>
          </w:p>
        </w:tc>
        <w:tc>
          <w:tcPr>
            <w:tcW w:w="0" w:type="auto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color w:val="000000"/>
                <w:sz w:val="24"/>
              </w:rPr>
              <w:t>14</w:t>
            </w:r>
          </w:p>
        </w:tc>
        <w:tc>
          <w:tcPr>
            <w:tcW w:w="0" w:type="auto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0" w:type="auto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x</w:t>
            </w:r>
          </w:p>
        </w:tc>
        <w:tc>
          <w:tcPr>
            <w:tcW w:w="0" w:type="auto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x</w:t>
            </w:r>
          </w:p>
        </w:tc>
        <w:tc>
          <w:tcPr>
            <w:tcW w:w="0" w:type="auto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x</w:t>
            </w:r>
          </w:p>
        </w:tc>
        <w:tc>
          <w:tcPr>
            <w:tcW w:w="0" w:type="auto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EB3403" w:rsidRPr="009A68D7" w:rsidTr="009B14D6">
        <w:trPr>
          <w:cantSplit/>
          <w:trHeight w:hRule="exact" w:val="34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EB3403" w:rsidRPr="00417D44" w:rsidRDefault="00EB3403" w:rsidP="009B14D6">
            <w:pPr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3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color w:val="000000"/>
                <w:sz w:val="24"/>
              </w:rPr>
              <w:t>1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color w:val="000000"/>
                <w:sz w:val="24"/>
              </w:rPr>
              <w:t>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x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x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x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EB3403" w:rsidRPr="009A68D7" w:rsidTr="009B14D6">
        <w:trPr>
          <w:cantSplit/>
          <w:trHeight w:hRule="exact" w:val="340"/>
        </w:trPr>
        <w:tc>
          <w:tcPr>
            <w:tcW w:w="0" w:type="auto"/>
          </w:tcPr>
          <w:p w:rsidR="00EB3403" w:rsidRPr="00417D44" w:rsidRDefault="00EB3403" w:rsidP="009B14D6">
            <w:pPr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33</w:t>
            </w:r>
          </w:p>
        </w:tc>
        <w:tc>
          <w:tcPr>
            <w:tcW w:w="0" w:type="auto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color w:val="000000"/>
                <w:sz w:val="24"/>
              </w:rPr>
              <w:t>10</w:t>
            </w:r>
          </w:p>
        </w:tc>
        <w:tc>
          <w:tcPr>
            <w:tcW w:w="0" w:type="auto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0" w:type="auto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x</w:t>
            </w:r>
          </w:p>
        </w:tc>
        <w:tc>
          <w:tcPr>
            <w:tcW w:w="0" w:type="auto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x</w:t>
            </w:r>
          </w:p>
        </w:tc>
        <w:tc>
          <w:tcPr>
            <w:tcW w:w="0" w:type="auto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x</w:t>
            </w:r>
          </w:p>
        </w:tc>
        <w:tc>
          <w:tcPr>
            <w:tcW w:w="0" w:type="auto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EB3403" w:rsidRPr="009A68D7" w:rsidTr="009B14D6">
        <w:trPr>
          <w:cantSplit/>
          <w:trHeight w:hRule="exact" w:val="34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EB3403" w:rsidRPr="00417D44" w:rsidRDefault="00EB3403" w:rsidP="009B14D6">
            <w:pPr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3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color w:val="000000"/>
                <w:sz w:val="24"/>
              </w:rPr>
              <w:t>1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color w:val="000000"/>
                <w:sz w:val="24"/>
              </w:rPr>
              <w:t>1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x</w:t>
            </w:r>
          </w:p>
        </w:tc>
      </w:tr>
      <w:tr w:rsidR="00EB3403" w:rsidRPr="009A68D7" w:rsidTr="009B14D6">
        <w:trPr>
          <w:cantSplit/>
          <w:trHeight w:hRule="exact" w:val="340"/>
        </w:trPr>
        <w:tc>
          <w:tcPr>
            <w:tcW w:w="0" w:type="auto"/>
            <w:tcBorders>
              <w:bottom w:val="single" w:sz="4" w:space="0" w:color="auto"/>
            </w:tcBorders>
          </w:tcPr>
          <w:p w:rsidR="00EB3403" w:rsidRPr="00417D44" w:rsidRDefault="00EB3403" w:rsidP="009B14D6">
            <w:pPr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3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color w:val="000000"/>
                <w:sz w:val="24"/>
              </w:rPr>
              <w:t>2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color w:val="000000"/>
                <w:sz w:val="24"/>
              </w:rPr>
              <w:t>1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B3403" w:rsidRPr="00417D44" w:rsidRDefault="00EB3403" w:rsidP="009B14D6">
            <w:pPr>
              <w:spacing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7D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x</w:t>
            </w:r>
          </w:p>
        </w:tc>
      </w:tr>
      <w:tr w:rsidR="00EB3403" w:rsidRPr="00417D44" w:rsidTr="009B14D6">
        <w:trPr>
          <w:trHeight w:val="583"/>
        </w:trPr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B3403" w:rsidRPr="00417D44" w:rsidRDefault="00EB3403" w:rsidP="009B14D6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17D4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Depression scores (Ham-D17) of patients at week 0 and week 12 are reported. </w:t>
            </w:r>
            <w:r w:rsidRPr="00417D4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Using the same criteria as in fluoxetine trials (Ham-D17 ≥ 16 and a decrease of 50% in final score to consider response), 8 patients (23%) were included in the depression group. The response rate was 50% and 2 patients (25%) displayed a remission score of Ham-D ≤ 7 w: week</w:t>
            </w:r>
          </w:p>
        </w:tc>
      </w:tr>
    </w:tbl>
    <w:p w:rsidR="00357402" w:rsidRDefault="00357402"/>
    <w:sectPr w:rsidR="003574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3403"/>
    <w:rsid w:val="00103A99"/>
    <w:rsid w:val="003423B0"/>
    <w:rsid w:val="00357402"/>
    <w:rsid w:val="009248A8"/>
    <w:rsid w:val="00D45BE9"/>
    <w:rsid w:val="00EB1AE8"/>
    <w:rsid w:val="00EB3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3403"/>
    <w:pPr>
      <w:ind w:firstLine="709"/>
      <w:jc w:val="both"/>
    </w:pPr>
    <w:rPr>
      <w:rFonts w:ascii="Calibri" w:eastAsia="Calibri" w:hAnsi="Calibri" w:cs="Times New Roman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3403"/>
    <w:pPr>
      <w:ind w:firstLine="709"/>
      <w:jc w:val="both"/>
    </w:pPr>
    <w:rPr>
      <w:rFonts w:ascii="Calibri" w:eastAsia="Calibri" w:hAnsi="Calibri" w:cs="Times New Roman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7</Words>
  <Characters>101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goggins</dc:creator>
  <cp:lastModifiedBy>Yesica Hurd</cp:lastModifiedBy>
  <cp:revision>2</cp:revision>
  <dcterms:created xsi:type="dcterms:W3CDTF">2011-10-21T16:33:00Z</dcterms:created>
  <dcterms:modified xsi:type="dcterms:W3CDTF">2011-10-21T16:33:00Z</dcterms:modified>
</cp:coreProperties>
</file>